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227A44" w14:textId="77777777" w:rsidR="00653027" w:rsidRPr="003F4C5A" w:rsidRDefault="00653027" w:rsidP="00653027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3F4C5A">
        <w:rPr>
          <w:rFonts w:ascii="Times New Roman" w:eastAsia="宋体" w:hAnsi="Times New Roman" w:cs="Times New Roman"/>
          <w:b/>
          <w:bCs/>
          <w:sz w:val="28"/>
          <w:szCs w:val="28"/>
        </w:rPr>
        <w:t>Key Resources Table</w:t>
      </w:r>
    </w:p>
    <w:tbl>
      <w:tblPr>
        <w:tblStyle w:val="a7"/>
        <w:tblW w:w="5000" w:type="pct"/>
        <w:tblInd w:w="0" w:type="dxa"/>
        <w:tblLook w:val="04A0" w:firstRow="1" w:lastRow="0" w:firstColumn="1" w:lastColumn="0" w:noHBand="0" w:noVBand="1"/>
      </w:tblPr>
      <w:tblGrid>
        <w:gridCol w:w="4002"/>
        <w:gridCol w:w="4294"/>
      </w:tblGrid>
      <w:tr w:rsidR="00653027" w:rsidRPr="004871DB" w14:paraId="04BA7108" w14:textId="77777777" w:rsidTr="00DC741C">
        <w:trPr>
          <w:trHeight w:val="495"/>
        </w:trPr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9411E" w14:textId="77777777" w:rsidR="00653027" w:rsidRPr="00DC741C" w:rsidRDefault="00653027" w:rsidP="00DC741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F5496" w:themeColor="accent1" w:themeShade="BF"/>
                <w:sz w:val="24"/>
                <w:szCs w:val="24"/>
              </w:rPr>
            </w:pPr>
            <w:r w:rsidRPr="00DC741C">
              <w:rPr>
                <w:rFonts w:ascii="Times New Roman" w:eastAsia="宋体" w:hAnsi="Times New Roman" w:cs="Times New Roman"/>
                <w:b/>
                <w:bCs/>
                <w:color w:val="2F5496" w:themeColor="accent1" w:themeShade="BF"/>
                <w:sz w:val="24"/>
                <w:szCs w:val="24"/>
              </w:rPr>
              <w:t>Reagent or Resource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40181" w14:textId="77777777" w:rsidR="00653027" w:rsidRPr="00DC741C" w:rsidRDefault="00653027" w:rsidP="00DC741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F5496" w:themeColor="accent1" w:themeShade="BF"/>
                <w:sz w:val="24"/>
                <w:szCs w:val="24"/>
              </w:rPr>
            </w:pPr>
            <w:r w:rsidRPr="00DC741C">
              <w:rPr>
                <w:rFonts w:ascii="Times New Roman" w:eastAsia="宋体" w:hAnsi="Times New Roman" w:cs="Times New Roman"/>
                <w:b/>
                <w:bCs/>
                <w:color w:val="2F5496" w:themeColor="accent1" w:themeShade="BF"/>
                <w:sz w:val="24"/>
                <w:szCs w:val="24"/>
              </w:rPr>
              <w:t>Source</w:t>
            </w:r>
          </w:p>
        </w:tc>
      </w:tr>
      <w:tr w:rsidR="00653027" w:rsidRPr="004871DB" w14:paraId="2AD0E021" w14:textId="77777777" w:rsidTr="00DC741C">
        <w:trPr>
          <w:trHeight w:val="41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EF819" w14:textId="77777777" w:rsidR="00653027" w:rsidRPr="00E12F6D" w:rsidRDefault="00653027" w:rsidP="00DC741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12F6D">
              <w:rPr>
                <w:rFonts w:ascii="Times New Roman" w:eastAsia="宋体" w:hAnsi="Times New Roman" w:cs="Times New Roman"/>
                <w:sz w:val="24"/>
                <w:szCs w:val="24"/>
              </w:rPr>
              <w:t>Experimental models: Organisms</w:t>
            </w:r>
          </w:p>
        </w:tc>
      </w:tr>
      <w:tr w:rsidR="00653027" w:rsidRPr="004871DB" w14:paraId="2510D9D8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0E02" w14:textId="74D32605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Mouse: C57BL/6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D292A" w14:textId="63EDE0FF" w:rsidR="00653027" w:rsidRPr="00E12F6D" w:rsidRDefault="003F4C5A" w:rsidP="003F4C5A">
            <w:pPr>
              <w:rPr>
                <w:rFonts w:ascii="Times New Roman" w:eastAsia="宋体" w:hAnsi="Times New Roman" w:cs="Times New Roman" w:hint="eastAsia"/>
                <w:b/>
                <w:bCs/>
                <w:sz w:val="22"/>
                <w:lang w:val="en-GB"/>
              </w:rPr>
            </w:pPr>
            <w:r w:rsidRPr="00E12F6D">
              <w:rPr>
                <w:rFonts w:ascii="Times New Roman" w:hAnsi="Times New Roman" w:cs="Times New Roman"/>
                <w:sz w:val="22"/>
                <w:lang w:val="en-GB"/>
              </w:rPr>
              <w:t>T</w:t>
            </w:r>
            <w:r w:rsidRPr="00E12F6D">
              <w:rPr>
                <w:rFonts w:ascii="Times New Roman" w:hAnsi="Times New Roman" w:cs="Times New Roman" w:hint="eastAsia"/>
                <w:sz w:val="22"/>
                <w:lang w:val="en-GB"/>
              </w:rPr>
              <w:t>he Fourth Military Medical University</w:t>
            </w:r>
            <w:r w:rsidRPr="00E12F6D">
              <w:rPr>
                <w:rFonts w:ascii="Times New Roman" w:hAnsi="Times New Roman" w:cs="Times New Roman"/>
                <w:sz w:val="22"/>
                <w:lang w:val="en-GB"/>
              </w:rPr>
              <w:t>’</w:t>
            </w:r>
            <w:r w:rsidRPr="00E12F6D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s Animal Experimental </w:t>
            </w:r>
            <w:proofErr w:type="spellStart"/>
            <w:r w:rsidRPr="00E12F6D">
              <w:rPr>
                <w:rFonts w:ascii="Times New Roman" w:hAnsi="Times New Roman" w:cs="Times New Roman" w:hint="eastAsia"/>
                <w:sz w:val="22"/>
                <w:lang w:val="en-GB"/>
              </w:rPr>
              <w:t>Center</w:t>
            </w:r>
            <w:proofErr w:type="spellEnd"/>
          </w:p>
        </w:tc>
      </w:tr>
      <w:tr w:rsidR="00653027" w:rsidRPr="004871DB" w14:paraId="12073383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2060B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Mouse: </w:t>
            </w: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Vgat</w:t>
            </w:r>
            <w:proofErr w:type="spellEnd"/>
            <w:r w:rsidRPr="00E12F6D">
              <w:rPr>
                <w:rFonts w:ascii="Times New Roman" w:eastAsia="宋体" w:hAnsi="Times New Roman" w:cs="Times New Roman"/>
                <w:sz w:val="22"/>
              </w:rPr>
              <w:t>-Cre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E8DEB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the Jackson </w:t>
            </w: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ImmunoResearch</w:t>
            </w:r>
            <w:proofErr w:type="spellEnd"/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 Laboratory</w:t>
            </w:r>
          </w:p>
        </w:tc>
      </w:tr>
      <w:tr w:rsidR="00653027" w:rsidRPr="004871DB" w14:paraId="2D7AF138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FD27A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Mouse: Vglut2-Cre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5A67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the Jackson </w:t>
            </w: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ImmunoResearch</w:t>
            </w:r>
            <w:proofErr w:type="spellEnd"/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 Laboratory</w:t>
            </w:r>
          </w:p>
        </w:tc>
      </w:tr>
      <w:tr w:rsidR="003B7AC6" w:rsidRPr="004871DB" w14:paraId="51FE46BF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755D5" w14:textId="37E2CD36" w:rsidR="003B7AC6" w:rsidRPr="00E12F6D" w:rsidRDefault="003B7AC6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 w:hint="eastAsia"/>
                <w:sz w:val="22"/>
              </w:rPr>
              <w:t>M</w:t>
            </w:r>
            <w:r w:rsidRPr="00E12F6D">
              <w:rPr>
                <w:rFonts w:ascii="Times New Roman" w:eastAsia="宋体" w:hAnsi="Times New Roman" w:cs="Times New Roman"/>
                <w:sz w:val="22"/>
              </w:rPr>
              <w:t>ouse: Rosa26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47F8E" w14:textId="393780BC" w:rsidR="003B7AC6" w:rsidRPr="00E12F6D" w:rsidRDefault="003B7AC6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the Jackson </w:t>
            </w: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ImmunoResearch</w:t>
            </w:r>
            <w:proofErr w:type="spellEnd"/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 Laboratory</w:t>
            </w:r>
          </w:p>
        </w:tc>
      </w:tr>
      <w:tr w:rsidR="00653027" w:rsidRPr="004871DB" w14:paraId="5E462058" w14:textId="77777777" w:rsidTr="00DC741C">
        <w:trPr>
          <w:trHeight w:val="37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4B5FA" w14:textId="77777777" w:rsidR="00653027" w:rsidRPr="00E12F6D" w:rsidRDefault="00653027" w:rsidP="003F4C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12F6D">
              <w:rPr>
                <w:rFonts w:ascii="Times New Roman" w:eastAsia="宋体" w:hAnsi="Times New Roman" w:cs="Times New Roman"/>
                <w:sz w:val="24"/>
                <w:szCs w:val="24"/>
              </w:rPr>
              <w:t>Antibodies</w:t>
            </w:r>
          </w:p>
        </w:tc>
      </w:tr>
      <w:tr w:rsidR="00653027" w:rsidRPr="004871DB" w14:paraId="6C1003A4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3B8B8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G.P anti-c-Fos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24222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Abcam</w:t>
            </w:r>
          </w:p>
        </w:tc>
      </w:tr>
      <w:tr w:rsidR="00653027" w:rsidRPr="004871DB" w14:paraId="63B70FE4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89CFE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Rabbit anti-Glu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BA432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GeneTex</w:t>
            </w:r>
            <w:proofErr w:type="spellEnd"/>
          </w:p>
        </w:tc>
      </w:tr>
      <w:tr w:rsidR="00653027" w:rsidRPr="004871DB" w14:paraId="4A4A8487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9963E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Rabbit anti-GABA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57808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GeneTex</w:t>
            </w:r>
            <w:proofErr w:type="spellEnd"/>
          </w:p>
        </w:tc>
      </w:tr>
      <w:tr w:rsidR="00653027" w:rsidRPr="004871DB" w14:paraId="6CCD026C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B082C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Mouse anti-OA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548F7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GeneTex</w:t>
            </w:r>
            <w:proofErr w:type="spellEnd"/>
          </w:p>
        </w:tc>
      </w:tr>
      <w:tr w:rsidR="00653027" w:rsidRPr="004871DB" w14:paraId="07593EF0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2C925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Rabbit anti-MCH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B571A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GeneTex</w:t>
            </w:r>
            <w:proofErr w:type="spellEnd"/>
          </w:p>
        </w:tc>
      </w:tr>
      <w:tr w:rsidR="00653027" w:rsidRPr="004871DB" w14:paraId="6BD1AD04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04366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Anti-</w:t>
            </w:r>
            <w:proofErr w:type="gramStart"/>
            <w:r w:rsidRPr="00E12F6D">
              <w:rPr>
                <w:rFonts w:ascii="Times New Roman" w:eastAsia="宋体" w:hAnsi="Times New Roman" w:cs="Times New Roman"/>
                <w:sz w:val="22"/>
              </w:rPr>
              <w:t>G.P</w:t>
            </w:r>
            <w:proofErr w:type="gramEnd"/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 594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65B1A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Jackson </w:t>
            </w: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ImmunoResearch</w:t>
            </w:r>
            <w:proofErr w:type="spellEnd"/>
          </w:p>
        </w:tc>
      </w:tr>
      <w:tr w:rsidR="00653027" w:rsidRPr="004871DB" w14:paraId="1444F0BE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7519C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Anti-rabbit 488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2C1E2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Jackson </w:t>
            </w: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ImmunoResearch</w:t>
            </w:r>
            <w:proofErr w:type="spellEnd"/>
          </w:p>
        </w:tc>
      </w:tr>
      <w:tr w:rsidR="00653027" w:rsidRPr="004871DB" w14:paraId="74A9BB50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46365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Anti-mouse 488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5E045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Jackson </w:t>
            </w: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ImmunoResearch</w:t>
            </w:r>
            <w:proofErr w:type="spellEnd"/>
          </w:p>
        </w:tc>
      </w:tr>
      <w:tr w:rsidR="00653027" w:rsidRPr="004871DB" w14:paraId="13BB9918" w14:textId="77777777" w:rsidTr="00DC741C">
        <w:trPr>
          <w:trHeight w:val="389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3DCD5" w14:textId="77777777" w:rsidR="00653027" w:rsidRPr="00E12F6D" w:rsidRDefault="00653027" w:rsidP="003F4C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2F6D">
              <w:rPr>
                <w:rFonts w:ascii="Times New Roman" w:eastAsia="宋体" w:hAnsi="Times New Roman" w:cs="Times New Roman"/>
                <w:sz w:val="24"/>
                <w:szCs w:val="24"/>
              </w:rPr>
              <w:t>Virus strains</w:t>
            </w:r>
          </w:p>
        </w:tc>
      </w:tr>
      <w:tr w:rsidR="00653027" w:rsidRPr="004871DB" w14:paraId="66769067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CECA9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rAAV-Ef1α-DIO-ChR2-mCherry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FD90E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Brain-VTA, Wuhan, China</w:t>
            </w:r>
          </w:p>
        </w:tc>
      </w:tr>
      <w:tr w:rsidR="00653027" w:rsidRPr="004871DB" w14:paraId="7E959D59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EA09A" w14:textId="231321D4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rAAV-Ef1a-DIO-NpHR</w:t>
            </w:r>
            <w:r w:rsidR="00B34858" w:rsidRPr="00E12F6D">
              <w:rPr>
                <w:rFonts w:ascii="Times New Roman" w:eastAsia="宋体" w:hAnsi="Times New Roman" w:cs="Times New Roman"/>
                <w:sz w:val="22"/>
              </w:rPr>
              <w:t>3.0</w:t>
            </w:r>
            <w:r w:rsidRPr="00E12F6D">
              <w:rPr>
                <w:rFonts w:ascii="Times New Roman" w:eastAsia="宋体" w:hAnsi="Times New Roman" w:cs="Times New Roman"/>
                <w:sz w:val="22"/>
              </w:rPr>
              <w:t>-mCherry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414FB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Brain-VTA, Wuhan, China</w:t>
            </w:r>
          </w:p>
        </w:tc>
      </w:tr>
      <w:tr w:rsidR="00653027" w:rsidRPr="004871DB" w14:paraId="1D22422A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25A10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rAAV-Ef1a-DIO-mCherry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60608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Brain-VTA, Wuhan, China</w:t>
            </w:r>
          </w:p>
        </w:tc>
      </w:tr>
      <w:tr w:rsidR="00653027" w:rsidRPr="004871DB" w14:paraId="4BAD9D67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11641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AAV-Ef1a-DIO-hM3Dq-mCherry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FA304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Brain-VTA, Wuhan, China</w:t>
            </w:r>
          </w:p>
        </w:tc>
      </w:tr>
      <w:tr w:rsidR="00653027" w:rsidRPr="004871DB" w14:paraId="26274431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C6729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AAV-Ef1a-DIO-hM4Di-mCherry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E7B91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Brain-VTA, Wuhan, China</w:t>
            </w:r>
          </w:p>
        </w:tc>
      </w:tr>
      <w:tr w:rsidR="00653027" w:rsidRPr="004871DB" w14:paraId="352B7F01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FCF76" w14:textId="520D0B2B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AAV-DIO- GCaMP6</w:t>
            </w:r>
            <w:r w:rsidR="003B7AC6" w:rsidRPr="00E12F6D">
              <w:rPr>
                <w:rFonts w:ascii="Times New Roman" w:eastAsia="宋体" w:hAnsi="Times New Roman" w:cs="Times New Roman"/>
                <w:sz w:val="22"/>
              </w:rPr>
              <w:t>f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BC88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Brain-VTA, Wuhan, China</w:t>
            </w:r>
          </w:p>
        </w:tc>
      </w:tr>
      <w:tr w:rsidR="00653027" w:rsidRPr="004871DB" w14:paraId="789AC05D" w14:textId="77777777" w:rsidTr="00DC741C">
        <w:trPr>
          <w:trHeight w:val="46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41BC8" w14:textId="77777777" w:rsidR="00653027" w:rsidRPr="00E12F6D" w:rsidRDefault="00653027" w:rsidP="003F4C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12F6D">
              <w:rPr>
                <w:rFonts w:ascii="Times New Roman" w:eastAsia="宋体" w:hAnsi="Times New Roman" w:cs="Times New Roman"/>
                <w:sz w:val="24"/>
                <w:szCs w:val="24"/>
              </w:rPr>
              <w:t>Software and algorithms</w:t>
            </w:r>
          </w:p>
        </w:tc>
      </w:tr>
      <w:tr w:rsidR="00653027" w:rsidRPr="004871DB" w14:paraId="5DE16E5C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2A186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ImageJ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B87B2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National Institutes of Health, USA</w:t>
            </w:r>
          </w:p>
        </w:tc>
      </w:tr>
      <w:tr w:rsidR="00653027" w:rsidRPr="004871DB" w14:paraId="53C5EC05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3B031" w14:textId="1954EBBF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Prism </w:t>
            </w:r>
            <w:r w:rsidR="00B34858" w:rsidRPr="00E12F6D">
              <w:rPr>
                <w:rFonts w:ascii="Times New Roman" w:eastAsia="宋体" w:hAnsi="Times New Roman" w:cs="Times New Roman"/>
                <w:sz w:val="22"/>
              </w:rPr>
              <w:t>9.0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B0971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GraphPad Software Inc, San Diego, CA, USA</w:t>
            </w:r>
          </w:p>
        </w:tc>
      </w:tr>
      <w:tr w:rsidR="00653027" w:rsidRPr="004871DB" w14:paraId="0414057B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C6FF4" w14:textId="77777777" w:rsidR="00653027" w:rsidRPr="00E12F6D" w:rsidRDefault="00653027" w:rsidP="003F4C5A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12F6D">
              <w:rPr>
                <w:rFonts w:ascii="Times New Roman" w:eastAsia="微软雅黑" w:hAnsi="Times New Roman" w:cs="Times New Roman"/>
                <w:kern w:val="0"/>
                <w:sz w:val="22"/>
              </w:rPr>
              <w:t>PowerLab</w:t>
            </w:r>
            <w:proofErr w:type="spellEnd"/>
            <w:r w:rsidRPr="00E12F6D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16/35 amplifier system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FD24F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微软雅黑" w:hAnsi="Times New Roman" w:cs="Times New Roman"/>
                <w:kern w:val="0"/>
                <w:sz w:val="22"/>
              </w:rPr>
              <w:t>PL3516, AD Instruments, Dunedin, New Zealand</w:t>
            </w:r>
          </w:p>
        </w:tc>
      </w:tr>
      <w:tr w:rsidR="00653027" w:rsidRPr="004871DB" w14:paraId="4DD717CA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2FF00" w14:textId="77777777" w:rsidR="00653027" w:rsidRPr="00E12F6D" w:rsidRDefault="00653027" w:rsidP="003F4C5A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12F6D">
              <w:rPr>
                <w:rFonts w:ascii="Times New Roman" w:eastAsia="微软雅黑" w:hAnsi="Times New Roman" w:cs="Times New Roman"/>
                <w:kern w:val="0"/>
                <w:sz w:val="22"/>
              </w:rPr>
              <w:t>LabChart</w:t>
            </w:r>
            <w:proofErr w:type="spellEnd"/>
            <w:r w:rsidRPr="00E12F6D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Pro version 8.1.13 software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D6922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微软雅黑" w:hAnsi="Times New Roman" w:cs="Times New Roman"/>
                <w:kern w:val="0"/>
                <w:sz w:val="22"/>
              </w:rPr>
              <w:t>MLU60/8, AD Instruments, Dunedin, New Zealand</w:t>
            </w:r>
          </w:p>
        </w:tc>
      </w:tr>
      <w:tr w:rsidR="00B34858" w:rsidRPr="004871DB" w14:paraId="66892EEC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FBB0" w14:textId="33D10270" w:rsidR="00B34858" w:rsidRPr="00E12F6D" w:rsidRDefault="00B34858" w:rsidP="003F4C5A">
            <w:pPr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proofErr w:type="spellStart"/>
            <w:r w:rsidRPr="00E12F6D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>M</w:t>
            </w:r>
            <w:r w:rsidRPr="00E12F6D">
              <w:rPr>
                <w:rFonts w:ascii="Times New Roman" w:eastAsia="微软雅黑" w:hAnsi="Times New Roman" w:cs="Times New Roman"/>
                <w:kern w:val="0"/>
                <w:sz w:val="22"/>
              </w:rPr>
              <w:t>atlab</w:t>
            </w:r>
            <w:proofErr w:type="spellEnd"/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8C25" w14:textId="5291A63D" w:rsidR="00B34858" w:rsidRPr="00E12F6D" w:rsidRDefault="00B34858" w:rsidP="003F4C5A">
            <w:pPr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E12F6D">
              <w:rPr>
                <w:rFonts w:ascii="Times New Roman" w:eastAsia="微软雅黑" w:hAnsi="Times New Roman" w:cs="Times New Roman"/>
                <w:kern w:val="0"/>
                <w:sz w:val="22"/>
              </w:rPr>
              <w:t>MathWorks</w:t>
            </w:r>
          </w:p>
        </w:tc>
      </w:tr>
      <w:tr w:rsidR="00653027" w:rsidRPr="004871DB" w14:paraId="74973E78" w14:textId="77777777" w:rsidTr="00DC741C">
        <w:trPr>
          <w:trHeight w:val="46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88370" w14:textId="77777777" w:rsidR="00653027" w:rsidRPr="00E12F6D" w:rsidRDefault="00653027" w:rsidP="003F4C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12F6D">
              <w:rPr>
                <w:rFonts w:ascii="Times New Roman" w:eastAsia="宋体" w:hAnsi="Times New Roman" w:cs="Times New Roman"/>
                <w:sz w:val="24"/>
                <w:szCs w:val="24"/>
              </w:rPr>
              <w:t>Instruments</w:t>
            </w:r>
          </w:p>
        </w:tc>
      </w:tr>
      <w:tr w:rsidR="00653027" w:rsidRPr="004871DB" w14:paraId="5A04809E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4792D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Stereotaxic frame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9AFA8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RWD, China</w:t>
            </w:r>
          </w:p>
        </w:tc>
      </w:tr>
      <w:tr w:rsidR="00653027" w:rsidRPr="004871DB" w14:paraId="234458FF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71D44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Philips G60 anesthetic monitor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AB1D0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 xml:space="preserve">Philips </w:t>
            </w:r>
            <w:proofErr w:type="spellStart"/>
            <w:r w:rsidRPr="00E12F6D">
              <w:rPr>
                <w:rFonts w:ascii="Times New Roman" w:eastAsia="宋体" w:hAnsi="Times New Roman" w:cs="Times New Roman"/>
                <w:sz w:val="22"/>
              </w:rPr>
              <w:t>Goldway</w:t>
            </w:r>
            <w:proofErr w:type="spellEnd"/>
            <w:r w:rsidRPr="00E12F6D">
              <w:rPr>
                <w:rFonts w:ascii="Times New Roman" w:eastAsia="宋体" w:hAnsi="Times New Roman" w:cs="Times New Roman"/>
                <w:sz w:val="22"/>
              </w:rPr>
              <w:t>, Germany</w:t>
            </w:r>
          </w:p>
        </w:tc>
      </w:tr>
      <w:tr w:rsidR="00653027" w:rsidRPr="004871DB" w14:paraId="4803E175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6FFB6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Fluorescence photometer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CB11F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Thinker Tech, Nanjing, China</w:t>
            </w:r>
          </w:p>
        </w:tc>
      </w:tr>
      <w:tr w:rsidR="00653027" w:rsidRPr="004871DB" w14:paraId="5317D1E5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D0E42" w14:textId="46CBD780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hAnsi="Times New Roman" w:cs="Times New Roman"/>
                <w:sz w:val="22"/>
                <w:shd w:val="clear" w:color="auto" w:fill="F9F9F9"/>
              </w:rPr>
              <w:t>Freezing</w:t>
            </w:r>
            <w:r w:rsidR="003F4C5A" w:rsidRPr="00E12F6D">
              <w:rPr>
                <w:rFonts w:ascii="Times New Roman" w:hAnsi="Times New Roman" w:cs="Times New Roman" w:hint="eastAsia"/>
                <w:sz w:val="22"/>
                <w:shd w:val="clear" w:color="auto" w:fill="F9F9F9"/>
              </w:rPr>
              <w:t xml:space="preserve"> </w:t>
            </w:r>
            <w:r w:rsidRPr="00E12F6D">
              <w:rPr>
                <w:rFonts w:ascii="Times New Roman" w:hAnsi="Times New Roman" w:cs="Times New Roman"/>
                <w:sz w:val="22"/>
                <w:shd w:val="clear" w:color="auto" w:fill="F9F9F9"/>
              </w:rPr>
              <w:t>microtome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8E221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CM1900, Leica</w:t>
            </w:r>
          </w:p>
        </w:tc>
      </w:tr>
      <w:tr w:rsidR="00653027" w:rsidRPr="004871DB" w14:paraId="11A302CF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C2A16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Laser confocal fluorescence microscope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77D69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FV1200, Olympus</w:t>
            </w:r>
          </w:p>
        </w:tc>
      </w:tr>
      <w:tr w:rsidR="00653027" w:rsidRPr="004871DB" w14:paraId="277910DD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F74A0" w14:textId="63668BFE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Optogenetic stimulator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E529" w14:textId="77777777" w:rsidR="00653027" w:rsidRPr="00E12F6D" w:rsidRDefault="00653027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bookmarkStart w:id="0" w:name="_Hlk123650072"/>
            <w:r w:rsidRPr="00E12F6D">
              <w:rPr>
                <w:rFonts w:ascii="Times New Roman" w:eastAsia="宋体" w:hAnsi="Times New Roman" w:cs="Times New Roman"/>
                <w:sz w:val="22"/>
              </w:rPr>
              <w:t>Thinker Tech, Nanjing, China</w:t>
            </w:r>
            <w:bookmarkEnd w:id="0"/>
          </w:p>
        </w:tc>
      </w:tr>
      <w:tr w:rsidR="00653027" w:rsidRPr="004871DB" w14:paraId="1C2A6888" w14:textId="77777777" w:rsidTr="00DC741C">
        <w:trPr>
          <w:trHeight w:val="416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8C640" w14:textId="77777777" w:rsidR="00653027" w:rsidRPr="00E12F6D" w:rsidRDefault="00653027" w:rsidP="003F4C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12F6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Other</w:t>
            </w:r>
          </w:p>
        </w:tc>
      </w:tr>
      <w:tr w:rsidR="00653027" w:rsidRPr="004871DB" w14:paraId="10CF889A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8F6BC" w14:textId="08EB7A8D" w:rsidR="00653027" w:rsidRPr="00E12F6D" w:rsidRDefault="00B34858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E12F6D">
              <w:rPr>
                <w:rFonts w:ascii="Times New Roman" w:eastAsia="宋体" w:hAnsi="Times New Roman" w:cs="Times New Roman"/>
                <w:sz w:val="22"/>
              </w:rPr>
              <w:t>evoflurane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E4F27" w14:textId="51327CF9" w:rsidR="00653027" w:rsidRPr="00E12F6D" w:rsidRDefault="00DC741C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E12F6D">
              <w:rPr>
                <w:rFonts w:ascii="Times New Roman" w:eastAsia="宋体" w:hAnsi="Times New Roman" w:cs="Times New Roman"/>
                <w:sz w:val="22"/>
              </w:rPr>
              <w:t>Baxter Healthcare</w:t>
            </w:r>
          </w:p>
        </w:tc>
      </w:tr>
      <w:tr w:rsidR="00B34858" w:rsidRPr="004871DB" w14:paraId="13B7318B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F9CD7" w14:textId="061E720E" w:rsidR="00B34858" w:rsidRPr="004871DB" w:rsidRDefault="00B34858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4871DB">
              <w:rPr>
                <w:rFonts w:ascii="Times New Roman" w:eastAsia="宋体" w:hAnsi="Times New Roman" w:cs="Times New Roman"/>
                <w:sz w:val="22"/>
              </w:rPr>
              <w:t>CNO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A06D" w14:textId="590A4998" w:rsidR="00B34858" w:rsidRPr="004871DB" w:rsidRDefault="00B34858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r w:rsidRPr="004871DB">
              <w:rPr>
                <w:rFonts w:ascii="Times New Roman" w:eastAsia="宋体" w:hAnsi="Times New Roman" w:cs="Times New Roman"/>
                <w:sz w:val="22"/>
              </w:rPr>
              <w:t>Cayman Chemical, USA</w:t>
            </w:r>
          </w:p>
        </w:tc>
      </w:tr>
      <w:tr w:rsidR="00B34858" w:rsidRPr="004871DB" w14:paraId="286294F4" w14:textId="77777777" w:rsidTr="00DC741C">
        <w:tc>
          <w:tcPr>
            <w:tcW w:w="2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831F9" w14:textId="12020D93" w:rsidR="00B34858" w:rsidRPr="004871DB" w:rsidRDefault="00B34858" w:rsidP="003F4C5A">
            <w:pPr>
              <w:rPr>
                <w:rFonts w:ascii="Times New Roman" w:eastAsia="宋体" w:hAnsi="Times New Roman" w:cs="Times New Roman" w:hint="eastAsia"/>
                <w:sz w:val="22"/>
              </w:rPr>
            </w:pPr>
            <w:r w:rsidRPr="004871DB">
              <w:rPr>
                <w:rFonts w:ascii="Times New Roman" w:eastAsia="宋体" w:hAnsi="Times New Roman" w:cs="Times New Roman"/>
                <w:sz w:val="22"/>
              </w:rPr>
              <w:t>Optical fib</w:t>
            </w:r>
            <w:r w:rsidR="003F4C5A">
              <w:rPr>
                <w:rFonts w:ascii="Times New Roman" w:eastAsia="宋体" w:hAnsi="Times New Roman" w:cs="Times New Roman" w:hint="eastAsia"/>
                <w:sz w:val="22"/>
              </w:rPr>
              <w:t>er</w:t>
            </w:r>
          </w:p>
        </w:tc>
        <w:tc>
          <w:tcPr>
            <w:tcW w:w="2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CF83" w14:textId="77777777" w:rsidR="00B34858" w:rsidRPr="004871DB" w:rsidRDefault="00B34858" w:rsidP="003F4C5A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4871DB">
              <w:rPr>
                <w:rFonts w:ascii="Times New Roman" w:eastAsia="宋体" w:hAnsi="Times New Roman" w:cs="Times New Roman"/>
                <w:sz w:val="22"/>
              </w:rPr>
              <w:t>Inper</w:t>
            </w:r>
            <w:proofErr w:type="spellEnd"/>
            <w:r w:rsidRPr="004871DB">
              <w:rPr>
                <w:rFonts w:ascii="Times New Roman" w:eastAsia="宋体" w:hAnsi="Times New Roman" w:cs="Times New Roman"/>
                <w:sz w:val="22"/>
              </w:rPr>
              <w:t>, Hangzhou, China</w:t>
            </w:r>
          </w:p>
        </w:tc>
      </w:tr>
    </w:tbl>
    <w:p w14:paraId="4C6609AA" w14:textId="77777777" w:rsidR="008D3133" w:rsidRDefault="008D3133">
      <w:pPr>
        <w:rPr>
          <w:rFonts w:hint="eastAsia"/>
        </w:rPr>
      </w:pPr>
    </w:p>
    <w:p w14:paraId="486C6DBF" w14:textId="77777777" w:rsidR="00B36E6E" w:rsidRPr="00DC741C" w:rsidRDefault="00B36E6E" w:rsidP="00B36E6E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741C">
        <w:rPr>
          <w:rFonts w:ascii="Times New Roman" w:hAnsi="Times New Roman" w:cs="Times New Roman"/>
          <w:b/>
          <w:bCs/>
          <w:sz w:val="24"/>
          <w:szCs w:val="24"/>
        </w:rPr>
        <w:t>CONTACT FOR REAGENT AND RESOURCE SHARING</w:t>
      </w:r>
    </w:p>
    <w:p w14:paraId="02581505" w14:textId="09E2502E" w:rsidR="00B36E6E" w:rsidRPr="00DC741C" w:rsidRDefault="00B36E6E" w:rsidP="00B36E6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DC741C">
        <w:rPr>
          <w:rFonts w:ascii="Times New Roman" w:hAnsi="Times New Roman" w:cs="Times New Roman"/>
          <w:sz w:val="24"/>
          <w:szCs w:val="24"/>
        </w:rPr>
        <w:t xml:space="preserve">Further information and requests for resources and reagents should be directed to and will be fulfilled by the Lead Contact Prof. Hai-long Dong ( </w:t>
      </w:r>
      <w:hyperlink r:id="rId6" w:history="1">
        <w:r w:rsidRPr="00DC741C">
          <w:rPr>
            <w:rStyle w:val="a8"/>
            <w:rFonts w:ascii="Times New Roman" w:hAnsi="Times New Roman" w:cs="Times New Roman"/>
            <w:i/>
            <w:iCs/>
            <w:color w:val="034990" w:themeColor="hyperlink" w:themeShade="BF"/>
            <w:sz w:val="24"/>
            <w:szCs w:val="24"/>
          </w:rPr>
          <w:t>hldong6@hotmail.com</w:t>
        </w:r>
      </w:hyperlink>
      <w:r w:rsidRPr="00DC741C">
        <w:rPr>
          <w:rFonts w:ascii="Times New Roman" w:hAnsi="Times New Roman" w:cs="Times New Roman"/>
          <w:i/>
          <w:iCs/>
          <w:color w:val="2F5496" w:themeColor="accent1" w:themeShade="BF"/>
          <w:sz w:val="24"/>
          <w:szCs w:val="24"/>
        </w:rPr>
        <w:t xml:space="preserve"> </w:t>
      </w:r>
      <w:r w:rsidRPr="00DC741C">
        <w:rPr>
          <w:rFonts w:ascii="Times New Roman" w:hAnsi="Times New Roman" w:cs="Times New Roman"/>
          <w:sz w:val="24"/>
          <w:szCs w:val="24"/>
        </w:rPr>
        <w:t>).</w:t>
      </w:r>
    </w:p>
    <w:sectPr w:rsidR="00B36E6E" w:rsidRPr="00DC7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B38E0C" w14:textId="77777777" w:rsidR="00DB44CF" w:rsidRDefault="00DB44CF" w:rsidP="00653027">
      <w:pPr>
        <w:rPr>
          <w:rFonts w:hint="eastAsia"/>
        </w:rPr>
      </w:pPr>
      <w:r>
        <w:separator/>
      </w:r>
    </w:p>
  </w:endnote>
  <w:endnote w:type="continuationSeparator" w:id="0">
    <w:p w14:paraId="10A24752" w14:textId="77777777" w:rsidR="00DB44CF" w:rsidRDefault="00DB44CF" w:rsidP="006530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BAFB13" w14:textId="77777777" w:rsidR="00DB44CF" w:rsidRDefault="00DB44CF" w:rsidP="00653027">
      <w:pPr>
        <w:rPr>
          <w:rFonts w:hint="eastAsia"/>
        </w:rPr>
      </w:pPr>
      <w:r>
        <w:separator/>
      </w:r>
    </w:p>
  </w:footnote>
  <w:footnote w:type="continuationSeparator" w:id="0">
    <w:p w14:paraId="309F2CD5" w14:textId="77777777" w:rsidR="00DB44CF" w:rsidRDefault="00DB44CF" w:rsidP="006530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133"/>
    <w:rsid w:val="00027108"/>
    <w:rsid w:val="00232D2C"/>
    <w:rsid w:val="002F2F02"/>
    <w:rsid w:val="003B7AC6"/>
    <w:rsid w:val="003F4C5A"/>
    <w:rsid w:val="004D66C6"/>
    <w:rsid w:val="004D6E9A"/>
    <w:rsid w:val="00621CD6"/>
    <w:rsid w:val="00653027"/>
    <w:rsid w:val="008D3133"/>
    <w:rsid w:val="00B34858"/>
    <w:rsid w:val="00B36E6E"/>
    <w:rsid w:val="00DB44CF"/>
    <w:rsid w:val="00DC741C"/>
    <w:rsid w:val="00E12F6D"/>
    <w:rsid w:val="00F0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F0CCC"/>
  <w15:chartTrackingRefBased/>
  <w15:docId w15:val="{319A4B8C-42E0-4ECA-9983-9BB6E3419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02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0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530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302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53027"/>
    <w:rPr>
      <w:sz w:val="18"/>
      <w:szCs w:val="18"/>
    </w:rPr>
  </w:style>
  <w:style w:type="table" w:styleId="a7">
    <w:name w:val="Table Grid"/>
    <w:basedOn w:val="a1"/>
    <w:uiPriority w:val="39"/>
    <w:rsid w:val="00653027"/>
    <w:rPr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36E6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36E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ldong6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W</dc:creator>
  <cp:keywords/>
  <dc:description/>
  <cp:lastModifiedBy>Dan W</cp:lastModifiedBy>
  <cp:revision>8</cp:revision>
  <dcterms:created xsi:type="dcterms:W3CDTF">2023-08-19T09:13:00Z</dcterms:created>
  <dcterms:modified xsi:type="dcterms:W3CDTF">2024-08-28T07:46:00Z</dcterms:modified>
</cp:coreProperties>
</file>